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19281" w14:textId="1D5DDF9A" w:rsidR="0087417D" w:rsidRPr="0087417D" w:rsidRDefault="0087417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41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A14EB">
        <w:rPr>
          <w:rFonts w:ascii="Times New Roman" w:hAnsi="Times New Roman" w:cs="Times New Roman"/>
          <w:b/>
          <w:bCs/>
          <w:sz w:val="24"/>
          <w:szCs w:val="24"/>
          <w:lang w:val="en-US"/>
        </w:rPr>
        <w:t>Video</w:t>
      </w:r>
      <w:r w:rsidR="00A7011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CA14E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7C2CE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741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A14EB">
        <w:rPr>
          <w:rFonts w:ascii="Times New Roman" w:hAnsi="Times New Roman" w:cs="Times New Roman"/>
          <w:sz w:val="24"/>
          <w:szCs w:val="24"/>
          <w:lang w:val="en-US"/>
        </w:rPr>
        <w:t>Crossbreed animal during a grazing behavior 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14EB">
        <w:rPr>
          <w:rFonts w:ascii="Times New Roman" w:hAnsi="Times New Roman" w:cs="Times New Roman"/>
          <w:sz w:val="24"/>
          <w:szCs w:val="24"/>
          <w:lang w:val="en-US"/>
        </w:rPr>
        <w:t>we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ason</w:t>
      </w:r>
      <w:r w:rsidR="00CA14EB">
        <w:rPr>
          <w:rFonts w:ascii="Times New Roman" w:hAnsi="Times New Roman" w:cs="Times New Roman"/>
          <w:sz w:val="24"/>
          <w:szCs w:val="24"/>
          <w:lang w:val="en-US"/>
        </w:rPr>
        <w:t xml:space="preserve"> in a tropical rangeland</w:t>
      </w:r>
    </w:p>
    <w:sectPr w:rsidR="0087417D" w:rsidRPr="0087417D" w:rsidSect="00CA14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17D"/>
    <w:rsid w:val="003015C1"/>
    <w:rsid w:val="004E0093"/>
    <w:rsid w:val="006319A3"/>
    <w:rsid w:val="007B4077"/>
    <w:rsid w:val="007C2CEF"/>
    <w:rsid w:val="0087417D"/>
    <w:rsid w:val="00A70113"/>
    <w:rsid w:val="00CA14EB"/>
    <w:rsid w:val="00CB63A9"/>
    <w:rsid w:val="00EF0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0F572"/>
  <w15:chartTrackingRefBased/>
  <w15:docId w15:val="{EA7A426D-04BE-4A96-A4A7-FBDD18CEE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74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A701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nonymous</cp:lastModifiedBy>
  <cp:revision>3</cp:revision>
  <dcterms:created xsi:type="dcterms:W3CDTF">2022-01-27T17:53:00Z</dcterms:created>
  <dcterms:modified xsi:type="dcterms:W3CDTF">2022-01-27T17:57:00Z</dcterms:modified>
</cp:coreProperties>
</file>